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2. </w:t>
      </w:r>
      <w:r>
        <w:rPr>
          <w:b/>
          <w:lang w:val="en-GB"/>
        </w:rPr>
        <w:t>Subtype intensities from H1 complement perturbation experiments.</w:t>
      </w:r>
    </w:p>
    <w:p>
      <w:pPr>
        <w:pStyle w:val="Normal"/>
        <w:rPr/>
      </w:pPr>
      <w:r>
        <w:rPr>
          <w:lang w:val="en-GB"/>
        </w:rPr>
        <w:t>The intensities correspond to equilibrium values of the SAR complexes and chromatin after perturbation with and added subtype. SAR, intensities in the complexes with SAR; Chro, intensities in chromatin. The intensity values of the experiments with H1b, H1d and H1e derive from the combination of SDS and urea/acetic acid gel electrophore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4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  <w:gridCol w:w="1240"/>
      </w:tblGrid>
      <w:tr>
        <w:trPr>
          <w:trHeight w:val="624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added subtyp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tensities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R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AR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ro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9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6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8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7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9</w:t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3T17:13:00Z</dcterms:created>
  <dc:creator>uab</dc:creator>
  <dc:description/>
  <cp:keywords/>
  <dc:language>en-US</dc:language>
  <cp:lastModifiedBy>uab</cp:lastModifiedBy>
  <cp:lastPrinted>2007-02-23T18:24:00Z</cp:lastPrinted>
  <dcterms:modified xsi:type="dcterms:W3CDTF">2007-02-24T15:46:00Z</dcterms:modified>
  <cp:revision>2</cp:revision>
  <dc:subject/>
  <dc:title>Table 2</dc:title>
</cp:coreProperties>
</file>